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0F9" w:rsidRDefault="00331BF2">
      <w:r>
        <w:t>S3 Text</w:t>
      </w:r>
    </w:p>
    <w:p w:rsidR="00331BF2" w:rsidRDefault="00331BF2">
      <w:r>
        <w:t>The Wake Forest University Institutional Review Board was the IRB of Record for WHIMS.</w:t>
      </w:r>
      <w:bookmarkStart w:id="0" w:name="_GoBack"/>
      <w:bookmarkEnd w:id="0"/>
      <w:r>
        <w:t xml:space="preserve"> </w:t>
      </w:r>
    </w:p>
    <w:sectPr w:rsidR="00331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BF2"/>
    <w:rsid w:val="001440F9"/>
    <w:rsid w:val="0033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0450F-AA45-4106-8957-A01DF7F0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arris</dc:creator>
  <cp:keywords/>
  <dc:description/>
  <cp:lastModifiedBy>Bill Harris</cp:lastModifiedBy>
  <cp:revision>1</cp:revision>
  <dcterms:created xsi:type="dcterms:W3CDTF">2015-12-01T00:21:00Z</dcterms:created>
  <dcterms:modified xsi:type="dcterms:W3CDTF">2015-12-01T00:27:00Z</dcterms:modified>
</cp:coreProperties>
</file>